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875EC" w14:textId="77777777" w:rsidR="00915EA2" w:rsidRPr="00A50A26" w:rsidRDefault="00915EA2" w:rsidP="00915EA2">
      <w:pPr>
        <w:wordWrap/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 w:rsidRPr="001E0BB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1</w:t>
      </w:r>
      <w:r w:rsidRPr="001E0BB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A50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s of the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02"/>
        <w:gridCol w:w="1609"/>
        <w:gridCol w:w="4130"/>
        <w:gridCol w:w="1909"/>
      </w:tblGrid>
      <w:tr w:rsidR="00915EA2" w:rsidRPr="00A50A26" w14:paraId="7FD1F789" w14:textId="77777777" w:rsidTr="00915EA2">
        <w:trPr>
          <w:trHeight w:val="403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A0BE0A" w14:textId="77777777" w:rsidR="00915EA2" w:rsidRPr="00A50A26" w:rsidRDefault="00915EA2" w:rsidP="000B21BF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A2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71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A787A2" w14:textId="77777777" w:rsidR="00915EA2" w:rsidRPr="00A50A26" w:rsidRDefault="00915EA2" w:rsidP="000B21BF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A26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1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F0B3162" w14:textId="77777777" w:rsidR="00915EA2" w:rsidRPr="00A50A26" w:rsidRDefault="00915EA2" w:rsidP="000B21BF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A26">
              <w:rPr>
                <w:rFonts w:ascii="Times New Roman" w:hAnsi="Times New Roman" w:cs="Times New Roman"/>
                <w:b/>
                <w:sz w:val="24"/>
                <w:szCs w:val="24"/>
              </w:rPr>
              <w:t>Sequence 5’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A50A26">
              <w:rPr>
                <w:rFonts w:ascii="Times New Roman" w:hAnsi="Times New Roman" w:cs="Times New Roman"/>
                <w:b/>
                <w:sz w:val="24"/>
                <w:szCs w:val="24"/>
              </w:rPr>
              <w:t>3’</w:t>
            </w:r>
          </w:p>
        </w:tc>
        <w:tc>
          <w:tcPr>
            <w:tcW w:w="19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726D25" w14:textId="77777777" w:rsidR="00915EA2" w:rsidRPr="00A50A26" w:rsidRDefault="00915EA2" w:rsidP="000B21BF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A26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915EA2" w:rsidRPr="00A50A26" w14:paraId="127DB816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122D7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sysr1</w:t>
            </w:r>
          </w:p>
        </w:tc>
        <w:tc>
          <w:tcPr>
            <w:tcW w:w="16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567214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Sysr1-F1</w:t>
            </w:r>
          </w:p>
        </w:tc>
        <w:tc>
          <w:tcPr>
            <w:tcW w:w="41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7340C2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GGTGACCGCCTTCACCTCCT</w:t>
            </w:r>
          </w:p>
        </w:tc>
        <w:tc>
          <w:tcPr>
            <w:tcW w:w="190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0882845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Southern and Northern blot probe</w:t>
            </w:r>
          </w:p>
        </w:tc>
      </w:tr>
      <w:tr w:rsidR="00915EA2" w:rsidRPr="00A50A26" w14:paraId="25655778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CF5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763B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Sysr1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A60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TCGCCACCATGCTGGACTTCG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1AD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4C77A0ED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D95F8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813A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1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4BB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CGCGCACCATTTCATCGTG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6157F1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39069F6F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657EEA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902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1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FEE5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CCTTGAGGCGCTGCATGAG</w:t>
            </w:r>
          </w:p>
        </w:tc>
        <w:tc>
          <w:tcPr>
            <w:tcW w:w="19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3C43E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55ECB50B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1F31FA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16B2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1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5A1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GTGGTGGACCAGGTCATTGC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4923B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1858F268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EA475A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3829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1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6F76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ACAATGCTCCCTCGCACGG</w:t>
            </w:r>
          </w:p>
        </w:tc>
        <w:tc>
          <w:tcPr>
            <w:tcW w:w="19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BBD14B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65733773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58303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61F3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1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902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ACAAGCCCATTCAGCAGGTGA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1EF393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5BC0CC8F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2329F2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E35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DH1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0DF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CCGAATGCCGTGCCTTTCCA</w:t>
            </w:r>
          </w:p>
        </w:tc>
        <w:tc>
          <w:tcPr>
            <w:tcW w:w="19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D3E33A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1E01AF5A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747567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LDH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9B21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LDH1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08F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GCGCGAGTGGAAGGCATCAAT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09E77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6DAB0918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B0D17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47F5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LDH1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478A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TTGCTCTGTCACACGCTTCAGCT</w:t>
            </w:r>
          </w:p>
        </w:tc>
        <w:tc>
          <w:tcPr>
            <w:tcW w:w="19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4F4231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097DA03F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DFD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LDH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351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LDH2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A832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CACCTGGCCTCCGGATTCTTCTA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806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40F0BE0D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3B4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A51B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LDH2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D61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GTGCGTTTCGATGGTGCTCGTT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50E2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7F73F55B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CB4B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NsHSF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DC8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F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109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CAGCCATTGTCACCAGGCGT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549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26757834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9A99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A0D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F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6053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CCCATGCTCAGCTTCTCGACCT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328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0B49F39C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32D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34A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70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B121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TCCCATCCAAGTGCGGATGGA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288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40276FA9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4C5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6C16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70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455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CTGGATCCACGTGGGACGGTA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B32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29D7FFD8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7FB6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305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90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A2C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TATGGAGCGCATCATGCGCA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6B8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76E27AF3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BBF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AD6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90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2A9B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CGTCATCGTGGGTGAAGCCT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4763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1607739B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C23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1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E265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100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3207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GGATCGTCTTCGCCAGCACT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219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63D6FF9D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C69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75E9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HSP100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55A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GCACCGTTTGCCACGTCATA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5BC9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4CCB0BF8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22D2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NsSOD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A4A3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SOD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CC9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CCTGGCTGGTCCTCAAGGA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B2B7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02DB1966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FBB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68E9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SOD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9807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ACCACCAGGCCTCCACGTA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EEC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0C21FA2C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1940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NsAPX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72C3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PX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6A66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CAGGGAGGCTGTCCTCCTGT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9071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7E6B082E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E872987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D4B7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PX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64E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GAGCCCAAACCGACCGTCT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6FB4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171F9A3D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CAF6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NsCAT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421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CAT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5164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CGCCCAACTACTTCCCCAAT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30A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4E86F8AA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DDB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A13B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CAT-R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0F8D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AAGTTGGCGACGGCACGTT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7A21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</w:tr>
      <w:tr w:rsidR="00915EA2" w:rsidRPr="00A50A26" w14:paraId="1E50A0AE" w14:textId="77777777" w:rsidTr="00915EA2">
        <w:trPr>
          <w:trHeight w:val="434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5FD6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NsAct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528E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ct-F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0C2C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GGTCTCGTACTTCGGTGACAAGGA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ADC1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5EA2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915EA2">
              <w:rPr>
                <w:rFonts w:ascii="Times New Roman" w:hAnsi="Times New Roman" w:cs="Times New Roman"/>
                <w:sz w:val="22"/>
              </w:rPr>
              <w:t>-PCR</w:t>
            </w:r>
          </w:p>
        </w:tc>
      </w:tr>
      <w:tr w:rsidR="00915EA2" w:rsidRPr="00A50A26" w14:paraId="21C52F9E" w14:textId="77777777" w:rsidTr="00915EA2">
        <w:trPr>
          <w:trHeight w:val="434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30E557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DB01EF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NsAct-R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E62B08" w14:textId="77777777" w:rsidR="00915EA2" w:rsidRPr="00915EA2" w:rsidRDefault="00915EA2" w:rsidP="000B21B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15EA2">
              <w:rPr>
                <w:rFonts w:ascii="Times New Roman" w:hAnsi="Times New Roman" w:cs="Times New Roman"/>
                <w:sz w:val="22"/>
              </w:rPr>
              <w:t>ACGTGTTGGTCGCCAATGGT</w:t>
            </w:r>
          </w:p>
        </w:tc>
        <w:tc>
          <w:tcPr>
            <w:tcW w:w="19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0D9977" w14:textId="77777777" w:rsidR="00915EA2" w:rsidRPr="00A50A26" w:rsidRDefault="00915EA2" w:rsidP="000B21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C07B85" w14:textId="77777777" w:rsidR="00213DFA" w:rsidRPr="00915EA2" w:rsidRDefault="00213DFA"/>
    <w:sectPr w:rsidR="00213DFA" w:rsidRPr="00915EA2" w:rsidSect="00C0014E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E20AE" w14:textId="77777777" w:rsidR="00652CB4" w:rsidRDefault="00652CB4" w:rsidP="00915EA2">
      <w:pPr>
        <w:spacing w:after="0" w:line="240" w:lineRule="auto"/>
      </w:pPr>
      <w:r>
        <w:separator/>
      </w:r>
    </w:p>
  </w:endnote>
  <w:endnote w:type="continuationSeparator" w:id="0">
    <w:p w14:paraId="21BCAF93" w14:textId="77777777" w:rsidR="00652CB4" w:rsidRDefault="00652CB4" w:rsidP="00915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5037030"/>
      <w:docPartObj>
        <w:docPartGallery w:val="Page Numbers (Bottom of Page)"/>
        <w:docPartUnique/>
      </w:docPartObj>
    </w:sdtPr>
    <w:sdtEndPr/>
    <w:sdtContent>
      <w:p w14:paraId="7117619D" w14:textId="77777777" w:rsidR="002D29D6" w:rsidRDefault="00593C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EA2" w:rsidRPr="00915EA2">
          <w:rPr>
            <w:noProof/>
            <w:lang w:val="ko-KR"/>
          </w:rPr>
          <w:t>1</w:t>
        </w:r>
        <w:r>
          <w:fldChar w:fldCharType="end"/>
        </w:r>
      </w:p>
    </w:sdtContent>
  </w:sdt>
  <w:p w14:paraId="2908C836" w14:textId="77777777" w:rsidR="002D29D6" w:rsidRDefault="00652C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99B59" w14:textId="77777777" w:rsidR="00652CB4" w:rsidRDefault="00652CB4" w:rsidP="00915EA2">
      <w:pPr>
        <w:spacing w:after="0" w:line="240" w:lineRule="auto"/>
      </w:pPr>
      <w:r>
        <w:separator/>
      </w:r>
    </w:p>
  </w:footnote>
  <w:footnote w:type="continuationSeparator" w:id="0">
    <w:p w14:paraId="6E3B855B" w14:textId="77777777" w:rsidR="00652CB4" w:rsidRDefault="00652CB4" w:rsidP="00915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14A"/>
    <w:rsid w:val="00213DFA"/>
    <w:rsid w:val="0057414A"/>
    <w:rsid w:val="00593C39"/>
    <w:rsid w:val="00652CB4"/>
    <w:rsid w:val="007655FD"/>
    <w:rsid w:val="00915EA2"/>
    <w:rsid w:val="00C0014E"/>
    <w:rsid w:val="00F5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DA621"/>
  <w15:chartTrackingRefBased/>
  <w15:docId w15:val="{657A353F-945F-487E-9735-609EEFA8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EA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E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5EA2"/>
  </w:style>
  <w:style w:type="paragraph" w:styleId="Footer">
    <w:name w:val="footer"/>
    <w:basedOn w:val="Normal"/>
    <w:link w:val="FooterChar"/>
    <w:uiPriority w:val="99"/>
    <w:unhideWhenUsed/>
    <w:rsid w:val="00915E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5EA2"/>
  </w:style>
  <w:style w:type="table" w:styleId="TableGrid">
    <w:name w:val="Table Grid"/>
    <w:basedOn w:val="TableNormal"/>
    <w:uiPriority w:val="39"/>
    <w:rsid w:val="00915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5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25공용</dc:creator>
  <cp:keywords/>
  <dc:description/>
  <cp:lastModifiedBy>Tim West</cp:lastModifiedBy>
  <cp:revision>3</cp:revision>
  <dcterms:created xsi:type="dcterms:W3CDTF">2022-12-05T05:08:00Z</dcterms:created>
  <dcterms:modified xsi:type="dcterms:W3CDTF">2023-01-13T16:58:00Z</dcterms:modified>
</cp:coreProperties>
</file>